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6AF4F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</w:rPr>
        <w:t>Analysis and screening of candidate proteins by immunoprecipitation-mass spectrometry (IP-MS)</w:t>
      </w:r>
    </w:p>
    <w:tbl>
      <w:tblPr>
        <w:tblStyle w:val="4"/>
        <w:tblW w:w="12454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736"/>
        <w:gridCol w:w="1230"/>
        <w:gridCol w:w="4755"/>
        <w:gridCol w:w="1203"/>
        <w:gridCol w:w="960"/>
        <w:gridCol w:w="2092"/>
      </w:tblGrid>
      <w:tr w14:paraId="026A3D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5F95CC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7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D929FF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cession</w:t>
            </w:r>
          </w:p>
        </w:tc>
        <w:tc>
          <w:tcPr>
            <w:tcW w:w="12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1B4EBF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42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47144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2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3DACB0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w(kDa)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B4E9F7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ength</w:t>
            </w:r>
          </w:p>
        </w:tc>
        <w:tc>
          <w:tcPr>
            <w:tcW w:w="20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A82024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old Change</w:t>
            </w:r>
          </w:p>
        </w:tc>
      </w:tr>
      <w:tr w14:paraId="50230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314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0BCB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5TU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54A1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C7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NADH-ubiquinone oxidoreductase chain 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D17F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7B6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1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7AF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85132237</w:t>
            </w:r>
          </w:p>
        </w:tc>
      </w:tr>
      <w:tr w14:paraId="67A8C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4DE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ACC7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5TU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DDFF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59E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P synthase subunit a (Frag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7CC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7966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F0AB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78395433</w:t>
            </w:r>
          </w:p>
        </w:tc>
      </w:tr>
      <w:tr w14:paraId="2AFEF9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CC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8CE3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0XM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CB17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xcr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9D4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C-X-C chemokine receptor type 4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5DA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8A53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ABF3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35045717</w:t>
            </w:r>
          </w:p>
        </w:tc>
      </w:tr>
      <w:tr w14:paraId="26CF13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071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24BD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7R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60E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P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4EB0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nitine O-palmito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16F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8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D2F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8685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13647116</w:t>
            </w:r>
          </w:p>
        </w:tc>
      </w:tr>
      <w:tr w14:paraId="0DE53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7EC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5616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9XP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BEB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U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2E75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Glucose transporter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37CC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33C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3BD5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85780933</w:t>
            </w:r>
          </w:p>
        </w:tc>
      </w:tr>
      <w:tr w14:paraId="72E92B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57E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6CB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0A4Y5FP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E3B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K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6193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MKK6 OS=Epinephelus coioid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F58B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A8CF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6655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67204464</w:t>
            </w:r>
          </w:p>
        </w:tc>
      </w:tr>
      <w:tr w14:paraId="159465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16E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B7D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3VS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631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X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5087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Connexin 43 (Fragmen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B153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EB1E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EABF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52420992</w:t>
            </w:r>
          </w:p>
        </w:tc>
      </w:tr>
      <w:tr w14:paraId="4018B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209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87B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0A384WH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780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g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4588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DP-N-acetylglucosamine--pept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N-acetylglucosaminyltransferase 110 kD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DE3B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7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F192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5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FEFC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33931461</w:t>
            </w:r>
          </w:p>
        </w:tc>
      </w:tr>
      <w:tr w14:paraId="3F4A2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B3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CE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0A385J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3D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RF2-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1B95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terferon regulatory factor 2-binding protein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DE4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CA46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A29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38865721</w:t>
            </w:r>
          </w:p>
        </w:tc>
      </w:tr>
      <w:tr w14:paraId="12C24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7E9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28F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0A1D8R9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BF3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F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D849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Elongation factor 1-alp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228D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031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D860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57990115</w:t>
            </w:r>
          </w:p>
        </w:tc>
      </w:tr>
      <w:tr w14:paraId="2CBDC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370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E34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0A172W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285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MGCR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DB99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-hydroxy-3-methylglutaryl coenzym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 reduc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AD4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6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1202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8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F996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99135696</w:t>
            </w:r>
          </w:p>
        </w:tc>
      </w:tr>
      <w:tr w14:paraId="69D7E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DF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6C4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0A076V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B89E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0E66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Stress-activated protein kinase JN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A2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371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0FA6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27410245</w:t>
            </w:r>
          </w:p>
        </w:tc>
      </w:tr>
      <w:tr w14:paraId="100A8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B56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E04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5IG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5864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DECF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Aldehyde dehydrogenase (Fragmen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32C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2114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4CA3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11418015</w:t>
            </w:r>
          </w:p>
        </w:tc>
      </w:tr>
      <w:tr w14:paraId="00EA5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117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8458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0A096VJY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BB06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sc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0219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Heat shock cognate protein 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B70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E9D9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A6CF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01819632</w:t>
            </w:r>
          </w:p>
        </w:tc>
      </w:tr>
      <w:tr w14:paraId="5BD6B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034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D25C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0A8K1DX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172E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KK4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69D3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Mitogen-activated protein kinase kinase 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F3B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33A3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81F3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40834558</w:t>
            </w:r>
          </w:p>
        </w:tc>
      </w:tr>
      <w:tr w14:paraId="168DD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578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02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0A5C0C6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64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K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67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Dual specificity mitogen-activat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otein kinase kinase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3318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3EA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394E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33616228</w:t>
            </w:r>
          </w:p>
        </w:tc>
      </w:tr>
      <w:tr w14:paraId="4A0B0F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55C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C4163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3GDE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A40F5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sp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B215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Heat shock protein 9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57FEA2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.5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9BB9F1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7</w:t>
            </w:r>
          </w:p>
        </w:tc>
        <w:tc>
          <w:tcPr>
            <w:tcW w:w="20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084DC7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01594684</w:t>
            </w:r>
          </w:p>
        </w:tc>
      </w:tr>
    </w:tbl>
    <w:p w14:paraId="108CD9C6">
      <w:pPr>
        <w:tabs>
          <w:tab w:val="left" w:pos="1603"/>
        </w:tabs>
        <w:spacing w:line="360" w:lineRule="auto"/>
        <w:rPr>
          <w:rFonts w:ascii="Times New Roman" w:hAnsi="Times New Roman" w:eastAsia="宋体" w:cs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E4YWE2NWM2NjkyMzUxOGRkNDNkNjJlMmYxYjJlZDkifQ=="/>
  </w:docVars>
  <w:rsids>
    <w:rsidRoot w:val="005F3C8F"/>
    <w:rsid w:val="00061A38"/>
    <w:rsid w:val="00074D89"/>
    <w:rsid w:val="001B4296"/>
    <w:rsid w:val="00211B7B"/>
    <w:rsid w:val="00246590"/>
    <w:rsid w:val="0025599C"/>
    <w:rsid w:val="002F14AC"/>
    <w:rsid w:val="00321416"/>
    <w:rsid w:val="00333A99"/>
    <w:rsid w:val="003C6B0B"/>
    <w:rsid w:val="003D3B6C"/>
    <w:rsid w:val="003E7015"/>
    <w:rsid w:val="0041192F"/>
    <w:rsid w:val="00486788"/>
    <w:rsid w:val="00491793"/>
    <w:rsid w:val="00552925"/>
    <w:rsid w:val="005C5373"/>
    <w:rsid w:val="005E7158"/>
    <w:rsid w:val="005F3C8F"/>
    <w:rsid w:val="00627B4E"/>
    <w:rsid w:val="008836BA"/>
    <w:rsid w:val="0088776F"/>
    <w:rsid w:val="008B7302"/>
    <w:rsid w:val="00902B4E"/>
    <w:rsid w:val="009900E1"/>
    <w:rsid w:val="009A37F6"/>
    <w:rsid w:val="00A072B5"/>
    <w:rsid w:val="00A15168"/>
    <w:rsid w:val="00B2271E"/>
    <w:rsid w:val="00B35671"/>
    <w:rsid w:val="00BE0949"/>
    <w:rsid w:val="00C027E0"/>
    <w:rsid w:val="00C66C3C"/>
    <w:rsid w:val="00C83FFD"/>
    <w:rsid w:val="00C864CF"/>
    <w:rsid w:val="00C9227E"/>
    <w:rsid w:val="00C9247F"/>
    <w:rsid w:val="00CF2C38"/>
    <w:rsid w:val="00D138BB"/>
    <w:rsid w:val="00D82A15"/>
    <w:rsid w:val="00DF573A"/>
    <w:rsid w:val="00E1323C"/>
    <w:rsid w:val="00E753D7"/>
    <w:rsid w:val="00E82E94"/>
    <w:rsid w:val="00E852EB"/>
    <w:rsid w:val="00E934D1"/>
    <w:rsid w:val="00FF04DF"/>
    <w:rsid w:val="00FF3F0D"/>
    <w:rsid w:val="01C824A2"/>
    <w:rsid w:val="01CF7965"/>
    <w:rsid w:val="023F0464"/>
    <w:rsid w:val="027E4B48"/>
    <w:rsid w:val="02940F5C"/>
    <w:rsid w:val="02C632EF"/>
    <w:rsid w:val="03316075"/>
    <w:rsid w:val="039352D6"/>
    <w:rsid w:val="03A5617E"/>
    <w:rsid w:val="041C3BC0"/>
    <w:rsid w:val="04A212DF"/>
    <w:rsid w:val="054057D0"/>
    <w:rsid w:val="05727185"/>
    <w:rsid w:val="06EB324A"/>
    <w:rsid w:val="06F74D89"/>
    <w:rsid w:val="076F3599"/>
    <w:rsid w:val="07883CC9"/>
    <w:rsid w:val="08B664E6"/>
    <w:rsid w:val="08BA6A96"/>
    <w:rsid w:val="09020415"/>
    <w:rsid w:val="09DE49D0"/>
    <w:rsid w:val="0A00497C"/>
    <w:rsid w:val="0A021DE3"/>
    <w:rsid w:val="0A1E0B13"/>
    <w:rsid w:val="0A3463D4"/>
    <w:rsid w:val="0A59408D"/>
    <w:rsid w:val="0A741391"/>
    <w:rsid w:val="0B381A28"/>
    <w:rsid w:val="0C6870F4"/>
    <w:rsid w:val="0CF436B0"/>
    <w:rsid w:val="0D7706C5"/>
    <w:rsid w:val="0E9940BE"/>
    <w:rsid w:val="0EA2329A"/>
    <w:rsid w:val="0EFB3F5D"/>
    <w:rsid w:val="0F0A3BA7"/>
    <w:rsid w:val="0F67724C"/>
    <w:rsid w:val="0FB73557"/>
    <w:rsid w:val="0FD3043D"/>
    <w:rsid w:val="10A17956"/>
    <w:rsid w:val="11457119"/>
    <w:rsid w:val="11672065"/>
    <w:rsid w:val="118A414A"/>
    <w:rsid w:val="118F4A2C"/>
    <w:rsid w:val="125F420A"/>
    <w:rsid w:val="12BB513C"/>
    <w:rsid w:val="12C85FCC"/>
    <w:rsid w:val="130121A0"/>
    <w:rsid w:val="13373653"/>
    <w:rsid w:val="137B03FA"/>
    <w:rsid w:val="13FA243C"/>
    <w:rsid w:val="144C76B1"/>
    <w:rsid w:val="151B1570"/>
    <w:rsid w:val="151D4E49"/>
    <w:rsid w:val="16816E45"/>
    <w:rsid w:val="16881496"/>
    <w:rsid w:val="16CE0A80"/>
    <w:rsid w:val="176F3141"/>
    <w:rsid w:val="17936E30"/>
    <w:rsid w:val="1799666A"/>
    <w:rsid w:val="19B505D7"/>
    <w:rsid w:val="1AB8095B"/>
    <w:rsid w:val="1B5B5EB7"/>
    <w:rsid w:val="1C60574F"/>
    <w:rsid w:val="1CAA6E9C"/>
    <w:rsid w:val="1CF57C45"/>
    <w:rsid w:val="1E7B447F"/>
    <w:rsid w:val="1F100A40"/>
    <w:rsid w:val="1FFB7C68"/>
    <w:rsid w:val="203D583D"/>
    <w:rsid w:val="20C20B07"/>
    <w:rsid w:val="20FA35C6"/>
    <w:rsid w:val="211A04E4"/>
    <w:rsid w:val="22457732"/>
    <w:rsid w:val="22471BF7"/>
    <w:rsid w:val="2261046B"/>
    <w:rsid w:val="22FF3DB9"/>
    <w:rsid w:val="232513C8"/>
    <w:rsid w:val="24C34ACD"/>
    <w:rsid w:val="25113004"/>
    <w:rsid w:val="25781413"/>
    <w:rsid w:val="258558FD"/>
    <w:rsid w:val="25B32BD9"/>
    <w:rsid w:val="260352F7"/>
    <w:rsid w:val="27160EE4"/>
    <w:rsid w:val="281F4458"/>
    <w:rsid w:val="287937A6"/>
    <w:rsid w:val="28A0260F"/>
    <w:rsid w:val="28C73DD4"/>
    <w:rsid w:val="291D2225"/>
    <w:rsid w:val="29293FA5"/>
    <w:rsid w:val="2989458A"/>
    <w:rsid w:val="29B75DD6"/>
    <w:rsid w:val="29B9024C"/>
    <w:rsid w:val="2A1D07DB"/>
    <w:rsid w:val="2A2C2FD8"/>
    <w:rsid w:val="2A757B2B"/>
    <w:rsid w:val="2ACA0963"/>
    <w:rsid w:val="2ADC1961"/>
    <w:rsid w:val="2AEC6224"/>
    <w:rsid w:val="2B64500F"/>
    <w:rsid w:val="2BF33EE9"/>
    <w:rsid w:val="2C6C4D2D"/>
    <w:rsid w:val="2CEF021C"/>
    <w:rsid w:val="2DF9330D"/>
    <w:rsid w:val="2E2D020C"/>
    <w:rsid w:val="2E494294"/>
    <w:rsid w:val="2E801598"/>
    <w:rsid w:val="2E896928"/>
    <w:rsid w:val="2E9A4FEE"/>
    <w:rsid w:val="2EA12245"/>
    <w:rsid w:val="2EC102CF"/>
    <w:rsid w:val="2EE5172D"/>
    <w:rsid w:val="2F1211D2"/>
    <w:rsid w:val="2F770E50"/>
    <w:rsid w:val="2FAB41CD"/>
    <w:rsid w:val="2FBE3F3D"/>
    <w:rsid w:val="2FC75471"/>
    <w:rsid w:val="306727B0"/>
    <w:rsid w:val="30CB3432"/>
    <w:rsid w:val="31DD0622"/>
    <w:rsid w:val="3292118A"/>
    <w:rsid w:val="33175F37"/>
    <w:rsid w:val="338E7233"/>
    <w:rsid w:val="33BA52ED"/>
    <w:rsid w:val="34125129"/>
    <w:rsid w:val="34480B4A"/>
    <w:rsid w:val="350D6AA7"/>
    <w:rsid w:val="35A315F8"/>
    <w:rsid w:val="35B67D9E"/>
    <w:rsid w:val="35D71872"/>
    <w:rsid w:val="36106568"/>
    <w:rsid w:val="361C2897"/>
    <w:rsid w:val="366575F1"/>
    <w:rsid w:val="37D509F0"/>
    <w:rsid w:val="3833121D"/>
    <w:rsid w:val="3855382A"/>
    <w:rsid w:val="38B3078B"/>
    <w:rsid w:val="392C27E9"/>
    <w:rsid w:val="39492AAA"/>
    <w:rsid w:val="39E93F04"/>
    <w:rsid w:val="39EB5785"/>
    <w:rsid w:val="3A42703C"/>
    <w:rsid w:val="3A9643BE"/>
    <w:rsid w:val="3ACF1C8D"/>
    <w:rsid w:val="3B8A6F92"/>
    <w:rsid w:val="3B8D6869"/>
    <w:rsid w:val="3C324FF1"/>
    <w:rsid w:val="3CA63945"/>
    <w:rsid w:val="3CFA4D7F"/>
    <w:rsid w:val="3D197B8A"/>
    <w:rsid w:val="3DC00F7B"/>
    <w:rsid w:val="3E46434D"/>
    <w:rsid w:val="3E5F506C"/>
    <w:rsid w:val="3F2F7349"/>
    <w:rsid w:val="3F312079"/>
    <w:rsid w:val="3F96423D"/>
    <w:rsid w:val="3FAE03FB"/>
    <w:rsid w:val="403F2E01"/>
    <w:rsid w:val="40A67BC7"/>
    <w:rsid w:val="422E137F"/>
    <w:rsid w:val="42B555FD"/>
    <w:rsid w:val="42DC3794"/>
    <w:rsid w:val="432C5E9C"/>
    <w:rsid w:val="43414E6C"/>
    <w:rsid w:val="438006AA"/>
    <w:rsid w:val="43BA4BFC"/>
    <w:rsid w:val="448D374D"/>
    <w:rsid w:val="45000ACE"/>
    <w:rsid w:val="45AF4585"/>
    <w:rsid w:val="45B25AA1"/>
    <w:rsid w:val="46675A00"/>
    <w:rsid w:val="47513911"/>
    <w:rsid w:val="481D289F"/>
    <w:rsid w:val="48EB14B1"/>
    <w:rsid w:val="493D634C"/>
    <w:rsid w:val="49B923E2"/>
    <w:rsid w:val="49D00F6E"/>
    <w:rsid w:val="4A2117CA"/>
    <w:rsid w:val="4A4F18FD"/>
    <w:rsid w:val="4A6F5212"/>
    <w:rsid w:val="4A7162AD"/>
    <w:rsid w:val="4A8B1D56"/>
    <w:rsid w:val="4A971F3B"/>
    <w:rsid w:val="4AA92AEA"/>
    <w:rsid w:val="4ADA6548"/>
    <w:rsid w:val="4B386DCB"/>
    <w:rsid w:val="4B593EA1"/>
    <w:rsid w:val="4BD32473"/>
    <w:rsid w:val="4DEE7FE2"/>
    <w:rsid w:val="4DFA2AA0"/>
    <w:rsid w:val="4EF06AC6"/>
    <w:rsid w:val="4F394BE6"/>
    <w:rsid w:val="4F564070"/>
    <w:rsid w:val="4FAC3DD0"/>
    <w:rsid w:val="50416722"/>
    <w:rsid w:val="508E6E37"/>
    <w:rsid w:val="51183927"/>
    <w:rsid w:val="51250E1A"/>
    <w:rsid w:val="51782617"/>
    <w:rsid w:val="520C0A73"/>
    <w:rsid w:val="52D67E0E"/>
    <w:rsid w:val="52EF0530"/>
    <w:rsid w:val="537D2167"/>
    <w:rsid w:val="53E8324E"/>
    <w:rsid w:val="541F267B"/>
    <w:rsid w:val="549A4653"/>
    <w:rsid w:val="54FC5FD4"/>
    <w:rsid w:val="55207665"/>
    <w:rsid w:val="55DC250E"/>
    <w:rsid w:val="55F34962"/>
    <w:rsid w:val="5634646A"/>
    <w:rsid w:val="573214BA"/>
    <w:rsid w:val="58315033"/>
    <w:rsid w:val="583B6483"/>
    <w:rsid w:val="58975CD1"/>
    <w:rsid w:val="59617E35"/>
    <w:rsid w:val="59F20A8D"/>
    <w:rsid w:val="5A077EF0"/>
    <w:rsid w:val="5BCC4879"/>
    <w:rsid w:val="5BD42844"/>
    <w:rsid w:val="5C6D3049"/>
    <w:rsid w:val="5C8B4A16"/>
    <w:rsid w:val="5CE50E0F"/>
    <w:rsid w:val="5D284406"/>
    <w:rsid w:val="5D9D694D"/>
    <w:rsid w:val="5E3F4810"/>
    <w:rsid w:val="5E467677"/>
    <w:rsid w:val="5E696F2B"/>
    <w:rsid w:val="5E79177D"/>
    <w:rsid w:val="5EC271F3"/>
    <w:rsid w:val="602165BC"/>
    <w:rsid w:val="604A3D01"/>
    <w:rsid w:val="61966584"/>
    <w:rsid w:val="62017B9D"/>
    <w:rsid w:val="625B3B03"/>
    <w:rsid w:val="62751F87"/>
    <w:rsid w:val="62B80AC5"/>
    <w:rsid w:val="6328695C"/>
    <w:rsid w:val="636C365E"/>
    <w:rsid w:val="63CB2A7A"/>
    <w:rsid w:val="63DD630A"/>
    <w:rsid w:val="648B7A3E"/>
    <w:rsid w:val="64CA02B3"/>
    <w:rsid w:val="64E21E2A"/>
    <w:rsid w:val="64F733FB"/>
    <w:rsid w:val="65214FA5"/>
    <w:rsid w:val="65960E66"/>
    <w:rsid w:val="6648252B"/>
    <w:rsid w:val="685C582C"/>
    <w:rsid w:val="68D95347"/>
    <w:rsid w:val="690B6487"/>
    <w:rsid w:val="697E1997"/>
    <w:rsid w:val="69990439"/>
    <w:rsid w:val="69A14351"/>
    <w:rsid w:val="69E55F18"/>
    <w:rsid w:val="6A0B5AEE"/>
    <w:rsid w:val="6A4D7C21"/>
    <w:rsid w:val="6A8936BC"/>
    <w:rsid w:val="6C094140"/>
    <w:rsid w:val="6C111246"/>
    <w:rsid w:val="6C824284"/>
    <w:rsid w:val="6C87033F"/>
    <w:rsid w:val="6CA540A8"/>
    <w:rsid w:val="6CEE0DFE"/>
    <w:rsid w:val="6DEE1F8D"/>
    <w:rsid w:val="6EA14D19"/>
    <w:rsid w:val="6EBF116C"/>
    <w:rsid w:val="6EDF4C81"/>
    <w:rsid w:val="6F5341B9"/>
    <w:rsid w:val="6FFFC2F9"/>
    <w:rsid w:val="70476618"/>
    <w:rsid w:val="70CA2B1D"/>
    <w:rsid w:val="70E231B1"/>
    <w:rsid w:val="711C6593"/>
    <w:rsid w:val="713420C5"/>
    <w:rsid w:val="71745A3B"/>
    <w:rsid w:val="72077373"/>
    <w:rsid w:val="729A01E8"/>
    <w:rsid w:val="730713CC"/>
    <w:rsid w:val="73187961"/>
    <w:rsid w:val="732C3894"/>
    <w:rsid w:val="73BE6A3C"/>
    <w:rsid w:val="743D0F9A"/>
    <w:rsid w:val="74743FF0"/>
    <w:rsid w:val="75BA46FD"/>
    <w:rsid w:val="76347CD0"/>
    <w:rsid w:val="767B0330"/>
    <w:rsid w:val="76822936"/>
    <w:rsid w:val="76B15DDC"/>
    <w:rsid w:val="76BA0E58"/>
    <w:rsid w:val="76C375E1"/>
    <w:rsid w:val="7707458C"/>
    <w:rsid w:val="77471FC0"/>
    <w:rsid w:val="77A40AB4"/>
    <w:rsid w:val="77DF669D"/>
    <w:rsid w:val="784178DF"/>
    <w:rsid w:val="7910373A"/>
    <w:rsid w:val="7954186E"/>
    <w:rsid w:val="797D79F0"/>
    <w:rsid w:val="798241B7"/>
    <w:rsid w:val="79B57ACF"/>
    <w:rsid w:val="79D22185"/>
    <w:rsid w:val="7A2E1215"/>
    <w:rsid w:val="7B786BEC"/>
    <w:rsid w:val="7B9C2C7F"/>
    <w:rsid w:val="7BC52238"/>
    <w:rsid w:val="7BC7188D"/>
    <w:rsid w:val="7D435DBC"/>
    <w:rsid w:val="7DBF1F3F"/>
    <w:rsid w:val="7DED59B1"/>
    <w:rsid w:val="7E440A1B"/>
    <w:rsid w:val="7EE1186F"/>
    <w:rsid w:val="7EED6CB5"/>
    <w:rsid w:val="7F1C1499"/>
    <w:rsid w:val="7F52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qFormat/>
    <w:uiPriority w:val="0"/>
    <w:rPr>
      <w:sz w:val="18"/>
      <w:szCs w:val="18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qFormat/>
    <w:uiPriority w:val="0"/>
    <w:rPr>
      <w:color w:val="7E1FAD" w:themeColor="followedHyperlink"/>
      <w:u w:val="single"/>
      <w14:textFill>
        <w14:solidFill>
          <w14:schemeClr w14:val="folHlink"/>
        </w14:solidFill>
      </w14:textFill>
    </w:rPr>
  </w:style>
  <w:style w:type="character" w:styleId="8">
    <w:name w:val="line number"/>
    <w:basedOn w:val="6"/>
    <w:qFormat/>
    <w:uiPriority w:val="0"/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character" w:customStyle="1" w:styleId="10">
    <w:name w:val="font2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2">
    <w:name w:val="Balloon Text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3">
    <w:name w:val="p0"/>
    <w:basedOn w:val="1"/>
    <w:qFormat/>
    <w:uiPriority w:val="99"/>
    <w:rPr>
      <w:sz w:val="28"/>
      <w:szCs w:val="28"/>
    </w:rPr>
  </w:style>
  <w:style w:type="paragraph" w:customStyle="1" w:styleId="14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4</Words>
  <Characters>1304</Characters>
  <Lines>485</Lines>
  <Paragraphs>136</Paragraphs>
  <TotalTime>0</TotalTime>
  <ScaleCrop>false</ScaleCrop>
  <LinksUpToDate>false</LinksUpToDate>
  <CharactersWithSpaces>138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18:57:00Z</dcterms:created>
  <dc:creator>86188</dc:creator>
  <cp:lastModifiedBy>Miranda</cp:lastModifiedBy>
  <dcterms:modified xsi:type="dcterms:W3CDTF">2025-07-05T01:05:26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23671923F08DB5B2C79D7670B8B2B09_43</vt:lpwstr>
  </property>
  <property fmtid="{D5CDD505-2E9C-101B-9397-08002B2CF9AE}" pid="4" name="KSOTemplateDocerSaveRecord">
    <vt:lpwstr>eyJoZGlkIjoiNmE4YWE2NWM2NjkyMzUxOGRkNDNkNjJlMmYxYjJlZDkiLCJ1c2VySWQiOiIxNDg1Nzc3NjU0In0=</vt:lpwstr>
  </property>
  <property fmtid="{D5CDD505-2E9C-101B-9397-08002B2CF9AE}" pid="5" name="GrammarlyDocumentId">
    <vt:lpwstr>690b067c581c0ecf349385a78086eca05d913a0a488917d571ef0c0cd9618a00</vt:lpwstr>
  </property>
</Properties>
</file>